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8460AA" w:rsidRDefault="004C1EEC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8"/>
          <w:szCs w:val="28"/>
        </w:rPr>
        <w:t>Special Interest Group Posting</w:t>
      </w:r>
    </w:p>
    <w:p w14:paraId="00000002" w14:textId="77777777" w:rsidR="008460AA" w:rsidRDefault="008460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ar Colleagues,</w:t>
      </w:r>
    </w:p>
    <w:p w14:paraId="00000004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I hope you will consider participating in a national survey we are conducting on 3D printing infrastructure and resources available to hospital systems (recruitment letter and link below). This IRB approved study will be open until [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ctober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13th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t 8PM ES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]*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f you have any questions at all, please do reach out to me and/or Dr. Shine and we would be happy to address them.</w:t>
      </w:r>
    </w:p>
    <w:p w14:paraId="00000005" w14:textId="77777777" w:rsidR="008460AA" w:rsidRDefault="008460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6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ncerely,</w:t>
      </w:r>
    </w:p>
    <w:p w14:paraId="00000007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ob Pugliese</w:t>
      </w:r>
    </w:p>
    <w:p w14:paraId="00000008" w14:textId="77777777" w:rsidR="008460AA" w:rsidRDefault="008460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9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: Study period was extended to Novembe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30th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t 8pm EST secondary to pandemic delays.</w:t>
      </w:r>
    </w:p>
    <w:p w14:paraId="0000000A" w14:textId="77777777" w:rsidR="008460AA" w:rsidRDefault="004C1EEC">
      <w:pPr>
        <w:pStyle w:val="Heading1"/>
        <w:keepNext w:val="0"/>
        <w:keepLines w:val="0"/>
        <w:spacing w:before="480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1" w:name="_arpelu8glueb" w:colFirst="0" w:colLast="0"/>
      <w:bookmarkEnd w:id="1"/>
      <w:r>
        <w:rPr>
          <w:rFonts w:ascii="Times New Roman" w:eastAsia="Times New Roman" w:hAnsi="Times New Roman" w:cs="Times New Roman"/>
          <w:sz w:val="28"/>
          <w:szCs w:val="28"/>
        </w:rPr>
        <w:t xml:space="preserve">Subject Recruitment </w:t>
      </w:r>
      <w:r>
        <w:rPr>
          <w:rFonts w:ascii="Times New Roman" w:eastAsia="Times New Roman" w:hAnsi="Times New Roman" w:cs="Times New Roman"/>
          <w:sz w:val="28"/>
          <w:szCs w:val="28"/>
        </w:rPr>
        <w:t>Letter</w:t>
      </w:r>
    </w:p>
    <w:p w14:paraId="0000000B" w14:textId="77777777" w:rsidR="008460AA" w:rsidRDefault="008460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C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ar Subject:</w:t>
      </w:r>
    </w:p>
    <w:p w14:paraId="0000000D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E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llo, my name is Kristy Shine, MD, PhD. I’m from Thomas Jefferson University’s Health Design Lab and Department of Emergency Medicine.</w:t>
      </w:r>
    </w:p>
    <w:p w14:paraId="0000000F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0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 are invited to participate in a survey on the 3D printing infrastructure and resources ava</w:t>
      </w:r>
      <w:r>
        <w:rPr>
          <w:rFonts w:ascii="Times New Roman" w:eastAsia="Times New Roman" w:hAnsi="Times New Roman" w:cs="Times New Roman"/>
          <w:sz w:val="24"/>
          <w:szCs w:val="24"/>
        </w:rPr>
        <w:t>ilable to hospital systems. The study team requests that only one survey is completed per 3D printing facility.</w:t>
      </w:r>
    </w:p>
    <w:p w14:paraId="00000011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2" w14:textId="77777777" w:rsidR="008460AA" w:rsidRDefault="004C1EE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 will receive no direct benefits from participating in this research study. However, your responses may help us learn more about 3D print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. This will help guide future endeavors in 3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int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 healthcare.</w:t>
      </w:r>
    </w:p>
    <w:p w14:paraId="00000013" w14:textId="77777777" w:rsidR="008460AA" w:rsidRDefault="004C1EE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4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ur study consists of completing an online surve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 estimate that this will take about 5 minutes of your time to complete. Your participation in this study will contribute to advanc</w:t>
      </w:r>
      <w:r>
        <w:rPr>
          <w:rFonts w:ascii="Times New Roman" w:eastAsia="Times New Roman" w:hAnsi="Times New Roman" w:cs="Times New Roman"/>
          <w:sz w:val="24"/>
          <w:szCs w:val="24"/>
        </w:rPr>
        <w:t>ing our understanding of 3D printing resources available at different institutions.</w:t>
      </w:r>
    </w:p>
    <w:p w14:paraId="00000015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6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r participation in this study is entirely voluntary, and you can end your participation, if you wish, at any time.</w:t>
      </w:r>
    </w:p>
    <w:p w14:paraId="00000017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8" w14:textId="77777777" w:rsidR="008460AA" w:rsidRDefault="004C1EE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ou decide to participate in this study, the su</w:t>
      </w:r>
      <w:r>
        <w:rPr>
          <w:rFonts w:ascii="Times New Roman" w:eastAsia="Times New Roman" w:hAnsi="Times New Roman" w:cs="Times New Roman"/>
          <w:sz w:val="24"/>
          <w:szCs w:val="24"/>
        </w:rPr>
        <w:t>rvey can be found here</w:t>
      </w:r>
    </w:p>
    <w:p w14:paraId="00000019" w14:textId="77777777" w:rsidR="008460AA" w:rsidRDefault="004C1EEC">
      <w:pPr>
        <w:rPr>
          <w:rFonts w:ascii="Calibri" w:eastAsia="Calibri" w:hAnsi="Calibri" w:cs="Calibri"/>
          <w:color w:val="954F72"/>
          <w:sz w:val="24"/>
          <w:szCs w:val="24"/>
          <w:u w:val="single"/>
        </w:rPr>
      </w:pPr>
      <w:hyperlink r:id="rId5">
        <w:r>
          <w:rPr>
            <w:rFonts w:ascii="Calibri" w:eastAsia="Calibri" w:hAnsi="Calibri" w:cs="Calibri"/>
            <w:color w:val="954F72"/>
            <w:sz w:val="24"/>
            <w:szCs w:val="24"/>
            <w:u w:val="single"/>
          </w:rPr>
          <w:t>https://redcap.jefferson.edu/surveys/?s=HXDMXXFAJT</w:t>
        </w:r>
      </w:hyperlink>
    </w:p>
    <w:p w14:paraId="0000001A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</w:p>
    <w:p w14:paraId="0000001B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any question makes you feel uncomfortable, you don’t have to answer it. I also want to assure you that any information you provide will remain strictly confidential. Your name will not be identified or associated with any specific responses, and it wi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t appear in any published materials which result from this research.</w:t>
      </w:r>
    </w:p>
    <w:p w14:paraId="0000001C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D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ank you for volunteering to participate in this study.</w:t>
      </w:r>
    </w:p>
    <w:p w14:paraId="0000001E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F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ncerely,</w:t>
      </w:r>
    </w:p>
    <w:p w14:paraId="00000020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21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risty Shine, MD, PhD</w:t>
      </w:r>
    </w:p>
    <w:p w14:paraId="00000022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inciple Investigator</w:t>
      </w:r>
    </w:p>
    <w:p w14:paraId="00000023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alth Design Lab</w:t>
      </w:r>
    </w:p>
    <w:p w14:paraId="00000024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omas Jefferson University</w:t>
      </w:r>
    </w:p>
    <w:p w14:paraId="00000025" w14:textId="77777777" w:rsidR="008460AA" w:rsidRDefault="004C1EE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risty.shine@jefferson.edu</w:t>
      </w:r>
    </w:p>
    <w:p w14:paraId="00000026" w14:textId="77777777" w:rsidR="008460AA" w:rsidRDefault="008460AA"/>
    <w:sectPr w:rsidR="008460A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8460AA"/>
    <w:rsid w:val="004C1EEC"/>
    <w:rsid w:val="0084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redcap.jefferson.edu/surveys/?s=HXDMXXFAJ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13</Characters>
  <Application>Microsoft Office Word</Application>
  <DocSecurity>0</DocSecurity>
  <Lines>49</Lines>
  <Paragraphs>29</Paragraphs>
  <ScaleCrop>false</ScaleCrop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Reference_Citation_Sequence</cp:lastModifiedBy>
  <cp:revision>2</cp:revision>
  <dcterms:created xsi:type="dcterms:W3CDTF">2022-06-22T08:46:00Z</dcterms:created>
  <dcterms:modified xsi:type="dcterms:W3CDTF">2022-06-22T08:50:00Z</dcterms:modified>
</cp:coreProperties>
</file>